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DB3D2" w14:textId="7472CC12" w:rsidR="00757242" w:rsidRPr="008106EC" w:rsidRDefault="00417425" w:rsidP="00757242">
      <w:pPr>
        <w:tabs>
          <w:tab w:val="left" w:pos="284"/>
        </w:tabs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757242" w:rsidRPr="00003B8F">
        <w:rPr>
          <w:rFonts w:ascii="Arial" w:hAnsi="Arial" w:cs="Arial"/>
          <w:b/>
          <w:sz w:val="24"/>
          <w:szCs w:val="24"/>
          <w:lang w:val="en-US"/>
        </w:rPr>
        <w:t>Table</w:t>
      </w:r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Hlk35338095"/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Histopathological </w:t>
      </w:r>
      <w:r w:rsidR="00F73723">
        <w:rPr>
          <w:rFonts w:ascii="Arial" w:hAnsi="Arial" w:cs="Arial"/>
          <w:b/>
          <w:sz w:val="24"/>
          <w:szCs w:val="24"/>
          <w:lang w:val="en-US"/>
        </w:rPr>
        <w:t>s</w:t>
      </w:r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coring </w:t>
      </w:r>
      <w:r w:rsidR="00F73723">
        <w:rPr>
          <w:rFonts w:ascii="Arial" w:hAnsi="Arial" w:cs="Arial"/>
          <w:b/>
          <w:sz w:val="24"/>
          <w:szCs w:val="24"/>
          <w:lang w:val="en-US"/>
        </w:rPr>
        <w:t>s</w:t>
      </w:r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ystem for </w:t>
      </w:r>
      <w:r w:rsidR="00F73723">
        <w:rPr>
          <w:rFonts w:ascii="Arial" w:hAnsi="Arial" w:cs="Arial"/>
          <w:b/>
          <w:sz w:val="24"/>
          <w:szCs w:val="24"/>
          <w:lang w:val="en-US"/>
        </w:rPr>
        <w:t>m</w:t>
      </w:r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ouse </w:t>
      </w:r>
      <w:r w:rsidR="00F73723">
        <w:rPr>
          <w:rFonts w:ascii="Arial" w:hAnsi="Arial" w:cs="Arial"/>
          <w:b/>
          <w:sz w:val="24"/>
          <w:szCs w:val="24"/>
          <w:lang w:val="en-US"/>
        </w:rPr>
        <w:t>l</w:t>
      </w:r>
      <w:r w:rsidR="00757242" w:rsidRPr="008106EC">
        <w:rPr>
          <w:rFonts w:ascii="Arial" w:hAnsi="Arial" w:cs="Arial"/>
          <w:b/>
          <w:sz w:val="24"/>
          <w:szCs w:val="24"/>
          <w:lang w:val="en-US"/>
        </w:rPr>
        <w:t xml:space="preserve">ungs </w:t>
      </w:r>
    </w:p>
    <w:tbl>
      <w:tblPr>
        <w:tblStyle w:val="MediumShading2-Accent5"/>
        <w:tblW w:w="5000" w:type="pct"/>
        <w:tblLook w:val="0660" w:firstRow="1" w:lastRow="1" w:firstColumn="0" w:lastColumn="0" w:noHBand="1" w:noVBand="1"/>
      </w:tblPr>
      <w:tblGrid>
        <w:gridCol w:w="8838"/>
      </w:tblGrid>
      <w:tr w:rsidR="00757242" w:rsidRPr="00417425" w14:paraId="1E841F2D" w14:textId="77777777" w:rsidTr="000A3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shd w:val="clear" w:color="auto" w:fill="auto"/>
            <w:noWrap/>
          </w:tcPr>
          <w:p w14:paraId="088855D6" w14:textId="0EAB865B" w:rsidR="00757242" w:rsidRPr="008106EC" w:rsidRDefault="00757242" w:rsidP="00DF24EA">
            <w:pPr>
              <w:pBdr>
                <w:bottom w:val="single" w:sz="4" w:space="1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core 1 </w:t>
            </w:r>
          </w:p>
          <w:p w14:paraId="71519E59" w14:textId="473A2862" w:rsidR="00757242" w:rsidRPr="008106EC" w:rsidRDefault="00757242" w:rsidP="000A3BF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irways Inflammation                                                                                                 Score /</w:t>
            </w:r>
            <w:r w:rsidR="005170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6334B198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0 = Lack of inflammatory cells around airways - Absent</w:t>
            </w:r>
          </w:p>
          <w:p w14:paraId="778DF865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1 = Some airways have small numbers of cells - Mild </w:t>
            </w:r>
          </w:p>
          <w:p w14:paraId="1C7F3547" w14:textId="2349003B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2 = Some airways have significant inflammation - Moderate</w:t>
            </w:r>
          </w:p>
          <w:p w14:paraId="572B9E90" w14:textId="2B7E31CB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3 = Majority of airways have some inflammation - Marked </w:t>
            </w:r>
          </w:p>
          <w:p w14:paraId="3F6ED5E0" w14:textId="43EF5EC8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4 = Majority of airways are significantly </w:t>
            </w:r>
            <w:r w:rsidR="008106EC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nflamed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- Severe </w:t>
            </w:r>
          </w:p>
          <w:p w14:paraId="1A0FCADE" w14:textId="79BECB08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5 = All of airways are completely </w:t>
            </w:r>
            <w:r w:rsidR="008106EC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nflamed -</w:t>
            </w:r>
            <w:r w:rsidRPr="008106E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Whole</w:t>
            </w:r>
          </w:p>
          <w:p w14:paraId="6AE66DFA" w14:textId="654E1A90" w:rsidR="00757242" w:rsidRPr="008106EC" w:rsidRDefault="00757242" w:rsidP="00DF24EA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core 2 </w:t>
            </w:r>
          </w:p>
          <w:p w14:paraId="25160D07" w14:textId="3F72048A" w:rsidR="00757242" w:rsidRPr="008106EC" w:rsidRDefault="00757242" w:rsidP="000A3BF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cular Inflammation                                                                                                Score /</w:t>
            </w:r>
            <w:r w:rsidR="005170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9FE8D19" w14:textId="4B3AAFC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0 = Lack of inflammatory cells around vessels - Absent </w:t>
            </w:r>
          </w:p>
          <w:p w14:paraId="1577E3D5" w14:textId="7878BEBF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1 = Some vessels have small numbers of cells - Mild </w:t>
            </w:r>
          </w:p>
          <w:p w14:paraId="336C1D80" w14:textId="6FCBCCB2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2 = Some vessels have significant inflammation - Moderate </w:t>
            </w:r>
          </w:p>
          <w:p w14:paraId="55B4770A" w14:textId="277FE04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3 = Majority of vessels have some inflammation - Marked </w:t>
            </w:r>
          </w:p>
          <w:p w14:paraId="074795AD" w14:textId="65BA1364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4 = Majority of vessels are significantly </w:t>
            </w:r>
            <w:r w:rsidR="008106EC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nflamed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- Severe </w:t>
            </w:r>
          </w:p>
          <w:p w14:paraId="6045B58F" w14:textId="5092D18F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5 = All of vessels are completely </w:t>
            </w:r>
            <w:r w:rsidR="008106EC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inflamed - 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Whole</w:t>
            </w:r>
          </w:p>
          <w:p w14:paraId="6D531320" w14:textId="2D83DD4C" w:rsidR="00757242" w:rsidRPr="008106EC" w:rsidRDefault="00757242" w:rsidP="00DF24EA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ore 3</w:t>
            </w:r>
          </w:p>
          <w:p w14:paraId="2711AD36" w14:textId="6BF71934" w:rsidR="00757242" w:rsidRPr="008106EC" w:rsidRDefault="00757242" w:rsidP="000A3BF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arenchymal Inflammation (at 10X </w:t>
            </w:r>
            <w:r w:rsidR="00DF24EA"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gnification)</w:t>
            </w:r>
            <w:r w:rsidR="00DF24EA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</w:t>
            </w:r>
            <w:r w:rsidR="008106EC"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ore /</w:t>
            </w:r>
            <w:r w:rsidR="005170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6C2EAA62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0 = &lt;1% affected</w:t>
            </w:r>
          </w:p>
          <w:p w14:paraId="554B7387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1 = 1-9% affected</w:t>
            </w:r>
          </w:p>
          <w:p w14:paraId="4A9BDAAF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2 = 10-29% affected</w:t>
            </w:r>
          </w:p>
          <w:p w14:paraId="582140D7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3 = 30-49% affected</w:t>
            </w:r>
          </w:p>
          <w:p w14:paraId="0EC16D12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4 = 50-69% affected</w:t>
            </w:r>
          </w:p>
          <w:p w14:paraId="2D8213C5" w14:textId="77777777" w:rsidR="00757242" w:rsidRPr="008106EC" w:rsidRDefault="00757242" w:rsidP="000A3BF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5 = &gt;70% affected</w:t>
            </w:r>
          </w:p>
          <w:p w14:paraId="723D4A4D" w14:textId="36CD75E4" w:rsidR="00757242" w:rsidRPr="008106EC" w:rsidRDefault="00757242" w:rsidP="00DF24EA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ore 4</w:t>
            </w:r>
          </w:p>
          <w:p w14:paraId="34584EBB" w14:textId="5C21A520" w:rsidR="00757242" w:rsidRPr="008106EC" w:rsidRDefault="00757242" w:rsidP="000A3BF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orrhage score</w:t>
            </w:r>
            <w:r w:rsidR="008106EC"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</w:t>
            </w:r>
            <w:proofErr w:type="spellStart"/>
            <w:r w:rsidR="00003B8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ore</w:t>
            </w:r>
            <w:proofErr w:type="spellEnd"/>
            <w:r w:rsidR="00003B8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</w:t>
            </w:r>
            <w:r w:rsidR="005170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8106EC"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  <w:p w14:paraId="7C0BDF66" w14:textId="4D67F172" w:rsidR="008106EC" w:rsidRPr="008106EC" w:rsidRDefault="008106EC" w:rsidP="008106E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 = No hemorrhage</w:t>
            </w:r>
          </w:p>
          <w:p w14:paraId="6E863660" w14:textId="1C025B0E" w:rsidR="008106EC" w:rsidRPr="008106EC" w:rsidRDefault="008106EC" w:rsidP="008106E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 = Small hemorrhage zones - slight</w:t>
            </w:r>
          </w:p>
          <w:p w14:paraId="2DE0F77D" w14:textId="67D83BBC" w:rsidR="008106EC" w:rsidRPr="008106EC" w:rsidRDefault="008106EC" w:rsidP="008106E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 = Presence of significant hemorrhagic areas - moderate</w:t>
            </w:r>
          </w:p>
          <w:p w14:paraId="1DD8BAD4" w14:textId="41E25693" w:rsidR="00757242" w:rsidRPr="008106EC" w:rsidRDefault="008106EC" w:rsidP="008106E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06E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 = Presence of exuberant hemorrhagic zones - intense)</w:t>
            </w:r>
            <w:r w:rsidR="00757242" w:rsidRPr="008106E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bookmarkEnd w:id="0"/>
    </w:tbl>
    <w:p w14:paraId="4DACC8C1" w14:textId="77777777" w:rsidR="00B60BB4" w:rsidRPr="00003B8F" w:rsidRDefault="00B60BB4">
      <w:pPr>
        <w:rPr>
          <w:rFonts w:ascii="Arial" w:hAnsi="Arial" w:cs="Arial"/>
          <w:sz w:val="20"/>
          <w:szCs w:val="20"/>
          <w:lang w:val="en-US"/>
        </w:rPr>
      </w:pPr>
    </w:p>
    <w:sectPr w:rsidR="00B60BB4" w:rsidRPr="00003B8F" w:rsidSect="007E6BFE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DFB"/>
    <w:rsid w:val="00003B8F"/>
    <w:rsid w:val="00111603"/>
    <w:rsid w:val="00417425"/>
    <w:rsid w:val="0051709B"/>
    <w:rsid w:val="00757242"/>
    <w:rsid w:val="007E6BFE"/>
    <w:rsid w:val="008106EC"/>
    <w:rsid w:val="0087716D"/>
    <w:rsid w:val="0093647F"/>
    <w:rsid w:val="00950A51"/>
    <w:rsid w:val="00B60BB4"/>
    <w:rsid w:val="00CB7DFB"/>
    <w:rsid w:val="00D57BE4"/>
    <w:rsid w:val="00DF24EA"/>
    <w:rsid w:val="00F7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855475"/>
  <w15:chartTrackingRefBased/>
  <w15:docId w15:val="{FEDB65B1-3987-4FF7-862A-EF70C79A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24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757242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B8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Flaviane Santos</cp:lastModifiedBy>
  <cp:revision>12</cp:revision>
  <dcterms:created xsi:type="dcterms:W3CDTF">2020-03-09T20:18:00Z</dcterms:created>
  <dcterms:modified xsi:type="dcterms:W3CDTF">2020-10-01T13:04:00Z</dcterms:modified>
</cp:coreProperties>
</file>